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84" w:rsidRPr="002A2D65" w:rsidRDefault="007A3284" w:rsidP="00A54A6F">
      <w:pPr>
        <w:spacing w:after="120" w:line="480" w:lineRule="auto"/>
        <w:rPr>
          <w:b/>
        </w:rPr>
      </w:pPr>
      <w:r w:rsidRPr="002A2D65">
        <w:rPr>
          <w:b/>
        </w:rPr>
        <w:t xml:space="preserve">Table </w:t>
      </w:r>
      <w:r w:rsidR="00564AB8" w:rsidRPr="002A2D65">
        <w:rPr>
          <w:b/>
        </w:rPr>
        <w:t>S</w:t>
      </w:r>
      <w:r w:rsidRPr="002A2D65">
        <w:rPr>
          <w:b/>
        </w:rPr>
        <w:t xml:space="preserve">1: </w:t>
      </w:r>
      <w:bookmarkStart w:id="0" w:name="_GoBack"/>
      <w:bookmarkEnd w:id="0"/>
      <w:r w:rsidRPr="002A2D65">
        <w:rPr>
          <w:b/>
        </w:rPr>
        <w:t>Sociodemographic characteristics, smoking status, and leisure-time physical activity by cardiovascular disease prevalence.</w:t>
      </w:r>
    </w:p>
    <w:tbl>
      <w:tblPr>
        <w:tblW w:w="9210" w:type="dxa"/>
        <w:tblInd w:w="93" w:type="dxa"/>
        <w:tblLook w:val="0000" w:firstRow="0" w:lastRow="0" w:firstColumn="0" w:lastColumn="0" w:noHBand="0" w:noVBand="0"/>
      </w:tblPr>
      <w:tblGrid>
        <w:gridCol w:w="4515"/>
        <w:gridCol w:w="1576"/>
        <w:gridCol w:w="1576"/>
        <w:gridCol w:w="1543"/>
      </w:tblGrid>
      <w:tr w:rsidR="006157DE" w:rsidRPr="006157DE" w:rsidTr="004305C8">
        <w:trPr>
          <w:trHeight w:val="315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 </w:t>
            </w:r>
          </w:p>
        </w:tc>
        <w:tc>
          <w:tcPr>
            <w:tcW w:w="4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History of CVD (</w:t>
            </w:r>
            <w:r w:rsidRPr="006157DE">
              <w:rPr>
                <w:i/>
                <w:iCs/>
              </w:rPr>
              <w:t>N</w:t>
            </w:r>
            <w:r w:rsidRPr="006157DE">
              <w:t xml:space="preserve"> = 3,913)</w:t>
            </w:r>
          </w:p>
        </w:tc>
      </w:tr>
      <w:tr w:rsidR="006157DE" w:rsidRPr="006157DE" w:rsidTr="004E37C8">
        <w:trPr>
          <w:trHeight w:val="143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E37C8">
        <w:trPr>
          <w:trHeight w:val="80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Characteristi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8.5 (0.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91.5 (0.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  <w:rPr>
                <w:i/>
                <w:iCs/>
              </w:rPr>
            </w:pPr>
            <w:r w:rsidRPr="006157DE">
              <w:rPr>
                <w:i/>
                <w:iCs/>
              </w:rPr>
              <w:t>p</w:t>
            </w:r>
            <w:r w:rsidRPr="006157DE">
              <w:t>-value</w:t>
            </w:r>
            <w:r w:rsidRPr="006157DE">
              <w:rPr>
                <w:vertAlign w:val="superscript"/>
              </w:rPr>
              <w:t>*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Gend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0.776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9.4 (3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0.5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0.6 (3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9.5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Ag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18-29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4.5 (3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2.0 (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30-39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2.4 (1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0.9 (1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40-49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0.1 (2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1.6 (1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50-59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2.4 (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4.9 (0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60-69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9.2 (3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1.9 (0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≥ 70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1.4 (3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8.7 (0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Race/ethnic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0.410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Whit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70.2 (3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67.4 (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Blac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5.7 (1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5.8 (0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Hispani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1.0 (3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6.2 (1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Oth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3.1 (2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0.6 (1.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Educ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Did not graduate from high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3.6 (2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5.6 (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Graduated from high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6.6 (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2.0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lastRenderedPageBreak/>
              <w:t xml:space="preserve">    Attended college/technical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7.6 (3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2.0 (1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Graduated from college/technical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2.2 (2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0.4 (1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7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BMI (kg/m</w:t>
            </w:r>
            <w:r w:rsidRPr="006157DE">
              <w:rPr>
                <w:vertAlign w:val="superscript"/>
              </w:rPr>
              <w:t>2</w:t>
            </w:r>
            <w:r w:rsidRPr="006157DE"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0.096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Not overweight/obes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2.6 (3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0.5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Overweigh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9.4 (3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36.8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Obes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8.0 (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2.7 (1.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Diabet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5.2 (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 xml:space="preserve">  6.9 (0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74.8 (3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93.1 (0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Smoking stat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Current smok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2.8 (3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1.1 (1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Former smok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8.5 (3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3.5 (1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Non-smok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8.7 (3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5.4 (1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LTP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3.7 (3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79.4 (1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15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 xml:space="preserve">    No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6.3 (3.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0.6 (1.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 </w:t>
            </w:r>
          </w:p>
        </w:tc>
      </w:tr>
    </w:tbl>
    <w:p w:rsidR="007A3284" w:rsidRPr="006157DE" w:rsidRDefault="007A3284" w:rsidP="00A54A6F">
      <w:pPr>
        <w:spacing w:line="480" w:lineRule="auto"/>
      </w:pPr>
      <w:r w:rsidRPr="006157DE">
        <w:t>Notes: values given as % (SE); CVD = cardiovascular disease; BMI = body mass index; LTPA = leisure-time physical activity.</w:t>
      </w:r>
    </w:p>
    <w:p w:rsidR="007A3284" w:rsidRPr="006157DE" w:rsidRDefault="007A3284" w:rsidP="000F11DA">
      <w:pPr>
        <w:spacing w:line="480" w:lineRule="auto"/>
      </w:pPr>
      <w:r w:rsidRPr="006157DE">
        <w:rPr>
          <w:vertAlign w:val="superscript"/>
        </w:rPr>
        <w:t>*</w:t>
      </w:r>
      <w:r w:rsidRPr="006157DE">
        <w:t>Rao-Scott χ</w:t>
      </w:r>
      <w:r w:rsidRPr="006157DE">
        <w:rPr>
          <w:vertAlign w:val="superscript"/>
        </w:rPr>
        <w:t>2</w:t>
      </w:r>
      <w:r w:rsidRPr="006157DE">
        <w:t xml:space="preserve"> test.</w:t>
      </w:r>
      <w:r w:rsidR="000F11DA" w:rsidRPr="006157DE">
        <w:t xml:space="preserve"> </w:t>
      </w:r>
    </w:p>
    <w:p w:rsidR="00D747A0" w:rsidRPr="006157DE" w:rsidRDefault="00D747A0"/>
    <w:sectPr w:rsidR="00D747A0" w:rsidRPr="006157DE" w:rsidSect="000F1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739" w:rsidRDefault="00470739">
      <w:r>
        <w:separator/>
      </w:r>
    </w:p>
  </w:endnote>
  <w:endnote w:type="continuationSeparator" w:id="0">
    <w:p w:rsidR="00470739" w:rsidRDefault="00470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739" w:rsidRDefault="00470739">
      <w:r>
        <w:separator/>
      </w:r>
    </w:p>
  </w:footnote>
  <w:footnote w:type="continuationSeparator" w:id="0">
    <w:p w:rsidR="00470739" w:rsidRDefault="00470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284"/>
    <w:rsid w:val="000650B9"/>
    <w:rsid w:val="000810AB"/>
    <w:rsid w:val="000F11DA"/>
    <w:rsid w:val="000F63B6"/>
    <w:rsid w:val="00121402"/>
    <w:rsid w:val="0018669F"/>
    <w:rsid w:val="00297054"/>
    <w:rsid w:val="002A0918"/>
    <w:rsid w:val="002A2D65"/>
    <w:rsid w:val="003826CC"/>
    <w:rsid w:val="004650B0"/>
    <w:rsid w:val="00470739"/>
    <w:rsid w:val="004B700D"/>
    <w:rsid w:val="00564AB8"/>
    <w:rsid w:val="006157DE"/>
    <w:rsid w:val="00633ED1"/>
    <w:rsid w:val="00670BCB"/>
    <w:rsid w:val="00681B3C"/>
    <w:rsid w:val="006A307C"/>
    <w:rsid w:val="00725E04"/>
    <w:rsid w:val="007A3284"/>
    <w:rsid w:val="008458B1"/>
    <w:rsid w:val="008A125F"/>
    <w:rsid w:val="009657B5"/>
    <w:rsid w:val="00A43CE4"/>
    <w:rsid w:val="00A47D69"/>
    <w:rsid w:val="00A9411B"/>
    <w:rsid w:val="00B40AC2"/>
    <w:rsid w:val="00CF2002"/>
    <w:rsid w:val="00CF7427"/>
    <w:rsid w:val="00D64330"/>
    <w:rsid w:val="00D72373"/>
    <w:rsid w:val="00D747A0"/>
    <w:rsid w:val="00D876B5"/>
    <w:rsid w:val="00DE6CFA"/>
    <w:rsid w:val="00E55198"/>
    <w:rsid w:val="00E952A7"/>
    <w:rsid w:val="00F8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38</Words>
  <Characters>1361</Characters>
  <Application>Microsoft Office Word</Application>
  <DocSecurity>0</DocSecurity>
  <Lines>11</Lines>
  <Paragraphs>3</Paragraphs>
  <ScaleCrop>false</ScaleCrop>
  <Company>Drexel University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31</cp:revision>
  <dcterms:created xsi:type="dcterms:W3CDTF">2014-11-24T12:00:00Z</dcterms:created>
  <dcterms:modified xsi:type="dcterms:W3CDTF">2014-12-17T17:20:00Z</dcterms:modified>
</cp:coreProperties>
</file>